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85A71" w14:textId="77777777" w:rsidR="0038395A" w:rsidRDefault="0038395A" w:rsidP="0038395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395A">
        <w:rPr>
          <w:rFonts w:asciiTheme="majorBidi" w:hAnsiTheme="majorBidi" w:cstheme="majorBidi"/>
          <w:b/>
          <w:bCs/>
          <w:sz w:val="24"/>
          <w:szCs w:val="24"/>
        </w:rPr>
        <w:t>Exploring Gestational Age, and Birth Weight Assessment in Thatta District, Sindh, Pakistan: Healthcare Providers' Knowledge, Practices, Perceived Barriers, and the Potential of a Mobile App for Identifying Preterm and Low Birth Weight</w:t>
      </w:r>
    </w:p>
    <w:p w14:paraId="27C76997" w14:textId="77777777" w:rsidR="0038395A" w:rsidRDefault="0038395A" w:rsidP="00C5532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EE5302" w14:textId="6DE29051" w:rsidR="00C5532B" w:rsidRPr="00831103" w:rsidRDefault="00C5532B" w:rsidP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  <w:r>
        <w:rPr>
          <w:rFonts w:ascii="Times New Roman" w:eastAsiaTheme="majorEastAsia" w:hAnsi="Times New Roman" w:cstheme="majorBidi"/>
          <w:b/>
          <w:bCs/>
          <w:sz w:val="24"/>
          <w:szCs w:val="24"/>
        </w:rPr>
        <w:t xml:space="preserve">Appendix </w:t>
      </w:r>
      <w:r w:rsidR="002552E8">
        <w:rPr>
          <w:rFonts w:ascii="Times New Roman" w:eastAsiaTheme="majorEastAsia" w:hAnsi="Times New Roman" w:cstheme="majorBidi"/>
          <w:b/>
          <w:bCs/>
          <w:sz w:val="24"/>
          <w:szCs w:val="24"/>
        </w:rPr>
        <w:t>1</w:t>
      </w:r>
    </w:p>
    <w:p w14:paraId="09F32AF4" w14:textId="77777777" w:rsidR="00C5532B" w:rsidRDefault="00C5532B" w:rsidP="00C5532B">
      <w:pPr>
        <w:pStyle w:val="Heading1"/>
        <w:jc w:val="left"/>
        <w:rPr>
          <w:sz w:val="24"/>
          <w:szCs w:val="24"/>
        </w:rPr>
      </w:pPr>
      <w:r>
        <w:rPr>
          <w:sz w:val="24"/>
          <w:szCs w:val="24"/>
        </w:rPr>
        <w:t>S</w:t>
      </w:r>
      <w:r w:rsidRPr="00BD0321">
        <w:rPr>
          <w:sz w:val="24"/>
          <w:szCs w:val="24"/>
        </w:rPr>
        <w:t xml:space="preserve">emi-structured interview guide </w:t>
      </w:r>
      <w:r>
        <w:rPr>
          <w:sz w:val="24"/>
          <w:szCs w:val="24"/>
        </w:rPr>
        <w:t>for in-depth interviews (IDI)</w:t>
      </w:r>
      <w:r w:rsidRPr="00BD0321">
        <w:rPr>
          <w:sz w:val="24"/>
          <w:szCs w:val="24"/>
        </w:rPr>
        <w:t xml:space="preserve"> with </w:t>
      </w:r>
      <w:r>
        <w:rPr>
          <w:sz w:val="24"/>
          <w:szCs w:val="24"/>
        </w:rPr>
        <w:t>health care providers</w:t>
      </w:r>
    </w:p>
    <w:p w14:paraId="50C38118" w14:textId="77777777" w:rsidR="00C5532B" w:rsidRDefault="00C5532B" w:rsidP="00C5532B">
      <w:pPr>
        <w:pStyle w:val="Heading1"/>
        <w:jc w:val="left"/>
        <w:rPr>
          <w:sz w:val="24"/>
          <w:szCs w:val="24"/>
        </w:rPr>
      </w:pPr>
    </w:p>
    <w:p w14:paraId="690A77D3" w14:textId="77777777" w:rsidR="00C5532B" w:rsidRPr="004775CC" w:rsidRDefault="00C5532B" w:rsidP="00C5532B">
      <w:pPr>
        <w:pStyle w:val="Heading1"/>
        <w:numPr>
          <w:ilvl w:val="0"/>
          <w:numId w:val="2"/>
        </w:numPr>
        <w:spacing w:line="360" w:lineRule="auto"/>
        <w:jc w:val="left"/>
        <w:rPr>
          <w:rFonts w:asciiTheme="majorBidi" w:eastAsiaTheme="minorHAnsi" w:hAnsiTheme="majorBidi"/>
          <w:b w:val="0"/>
          <w:bCs w:val="0"/>
          <w:sz w:val="24"/>
          <w:szCs w:val="24"/>
        </w:rPr>
      </w:pPr>
      <w:r w:rsidRPr="004775CC">
        <w:rPr>
          <w:rFonts w:asciiTheme="majorBidi" w:eastAsiaTheme="minorHAnsi" w:hAnsiTheme="majorBidi"/>
          <w:b w:val="0"/>
          <w:bCs w:val="0"/>
          <w:sz w:val="24"/>
          <w:szCs w:val="24"/>
        </w:rPr>
        <w:t>In your opinion, why it is important to determine GA?</w:t>
      </w:r>
    </w:p>
    <w:p w14:paraId="51A3D73B" w14:textId="77777777" w:rsidR="00C5532B" w:rsidRPr="004775CC" w:rsidRDefault="00C5532B" w:rsidP="00C5532B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775CC">
        <w:rPr>
          <w:rFonts w:asciiTheme="majorBidi" w:hAnsiTheme="majorBidi" w:cstheme="majorBidi"/>
          <w:sz w:val="24"/>
          <w:szCs w:val="24"/>
        </w:rPr>
        <w:t>What methods do you use to assess GA when a woman visits this facility?</w:t>
      </w:r>
    </w:p>
    <w:p w14:paraId="1584DCC2" w14:textId="77777777" w:rsidR="00C5532B" w:rsidRPr="004775CC" w:rsidRDefault="00C5532B" w:rsidP="00C5532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775CC">
        <w:rPr>
          <w:rFonts w:asciiTheme="majorBidi" w:hAnsiTheme="majorBidi" w:cstheme="majorBidi"/>
          <w:sz w:val="24"/>
          <w:szCs w:val="24"/>
        </w:rPr>
        <w:t xml:space="preserve">What, in your opinion, are some of the barriers that can influence your preferred method of GA? </w:t>
      </w:r>
    </w:p>
    <w:p w14:paraId="2515CEA7" w14:textId="77777777" w:rsidR="00C5532B" w:rsidRPr="004775CC" w:rsidRDefault="00C5532B" w:rsidP="00C5532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775CC">
        <w:rPr>
          <w:rFonts w:asciiTheme="majorBidi" w:hAnsiTheme="majorBidi" w:cstheme="majorBidi"/>
          <w:sz w:val="24"/>
          <w:szCs w:val="24"/>
        </w:rPr>
        <w:t>How do you ascertain whether a baby was born prematurely in your practice?</w:t>
      </w:r>
    </w:p>
    <w:p w14:paraId="50A59DC8" w14:textId="77777777" w:rsidR="00C5532B" w:rsidRPr="004775CC" w:rsidRDefault="00C5532B" w:rsidP="00C5532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775CC">
        <w:rPr>
          <w:rFonts w:asciiTheme="majorBidi" w:hAnsiTheme="majorBidi" w:cstheme="majorBidi"/>
          <w:sz w:val="24"/>
          <w:szCs w:val="24"/>
        </w:rPr>
        <w:t>How will you define preterm birth or low birth weight, based on your experience?</w:t>
      </w:r>
    </w:p>
    <w:p w14:paraId="7CA2D593" w14:textId="77777777" w:rsidR="00C5532B" w:rsidRPr="004775CC" w:rsidRDefault="00C5532B" w:rsidP="00C5532B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775CC">
        <w:rPr>
          <w:rFonts w:asciiTheme="majorBidi" w:hAnsiTheme="majorBidi" w:cstheme="majorBidi"/>
          <w:sz w:val="24"/>
          <w:szCs w:val="24"/>
        </w:rPr>
        <w:t xml:space="preserve">In your practice, how do you routinely manage a preterm baby or low birth weight who is born or referred to your facility? </w:t>
      </w:r>
    </w:p>
    <w:p w14:paraId="0DE85307" w14:textId="77777777" w:rsidR="00C5532B" w:rsidRPr="004775CC" w:rsidRDefault="00C5532B" w:rsidP="00C5532B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Cs w:val="24"/>
        </w:rPr>
      </w:pPr>
      <w:r w:rsidRPr="004775CC">
        <w:rPr>
          <w:rFonts w:asciiTheme="majorBidi" w:hAnsiTheme="majorBidi" w:cstheme="majorBidi"/>
          <w:sz w:val="24"/>
          <w:szCs w:val="24"/>
        </w:rPr>
        <w:t>What are the barriers you face in your practice when referring to a preterm or low birth-weight baby?</w:t>
      </w:r>
    </w:p>
    <w:p w14:paraId="24C5F94E" w14:textId="77777777" w:rsidR="00C5532B" w:rsidRPr="007E19D8" w:rsidRDefault="00C5532B" w:rsidP="00C5532B">
      <w:pPr>
        <w:spacing w:after="0" w:line="240" w:lineRule="auto"/>
        <w:rPr>
          <w:rFonts w:cstheme="minorHAnsi"/>
          <w:szCs w:val="24"/>
        </w:rPr>
      </w:pPr>
    </w:p>
    <w:p w14:paraId="59F9DCEE" w14:textId="77777777" w:rsidR="00C5532B" w:rsidRPr="004775CC" w:rsidRDefault="00C5532B" w:rsidP="00C5532B"/>
    <w:p w14:paraId="619D8E1F" w14:textId="77777777" w:rsidR="00C5532B" w:rsidRDefault="00C5532B" w:rsidP="00C5532B"/>
    <w:p w14:paraId="7462182C" w14:textId="77777777" w:rsidR="00C5532B" w:rsidRDefault="00C5532B" w:rsidP="00C5532B"/>
    <w:p w14:paraId="5B1B05CE" w14:textId="36BA8448" w:rsidR="00831103" w:rsidRDefault="00831103"/>
    <w:p w14:paraId="2C718CD5" w14:textId="1B349695" w:rsidR="00831103" w:rsidRDefault="00831103"/>
    <w:p w14:paraId="0A1845E2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3930C6D1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294E25B1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07EDCA8D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7AFB7478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4FBD9B7A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4F1B3651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54AE2AEB" w14:textId="77777777" w:rsidR="00C5532B" w:rsidRDefault="00C5532B">
      <w:pPr>
        <w:rPr>
          <w:rFonts w:ascii="Times New Roman" w:eastAsiaTheme="majorEastAsia" w:hAnsi="Times New Roman" w:cstheme="majorBidi"/>
          <w:b/>
          <w:bCs/>
          <w:sz w:val="24"/>
          <w:szCs w:val="24"/>
        </w:rPr>
      </w:pPr>
    </w:p>
    <w:p w14:paraId="539F8052" w14:textId="3792C190" w:rsidR="0039276F" w:rsidRPr="00C05C56" w:rsidRDefault="00CA56B1" w:rsidP="0039276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</w:t>
      </w:r>
      <w:r w:rsidR="0039276F" w:rsidRPr="00C05C56">
        <w:rPr>
          <w:rFonts w:asciiTheme="majorBidi" w:hAnsiTheme="majorBidi" w:cstheme="majorBidi"/>
          <w:b/>
          <w:bCs/>
          <w:sz w:val="24"/>
          <w:szCs w:val="24"/>
        </w:rPr>
        <w:t>: Characteristic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0"/>
        <w:gridCol w:w="4443"/>
      </w:tblGrid>
      <w:tr w:rsidR="0039276F" w:rsidRPr="00066A3A" w14:paraId="1A36C066" w14:textId="77777777" w:rsidTr="0059642C">
        <w:trPr>
          <w:trHeight w:val="501"/>
        </w:trPr>
        <w:tc>
          <w:tcPr>
            <w:tcW w:w="8883" w:type="dxa"/>
            <w:gridSpan w:val="2"/>
            <w:vAlign w:val="center"/>
          </w:tcPr>
          <w:p w14:paraId="290AB10B" w14:textId="77777777" w:rsidR="0039276F" w:rsidRPr="00066A3A" w:rsidRDefault="0039276F" w:rsidP="005964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Care providers (n-15)</w:t>
            </w:r>
          </w:p>
        </w:tc>
      </w:tr>
      <w:tr w:rsidR="0039276F" w:rsidRPr="00066A3A" w14:paraId="622C6A1E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417FD4E2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i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an ag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43" w:type="dxa"/>
            <w:vAlign w:val="center"/>
          </w:tcPr>
          <w:p w14:paraId="6016B50C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16858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 (Range 22 - 59) years</w:t>
            </w:r>
          </w:p>
        </w:tc>
      </w:tr>
      <w:tr w:rsidR="0039276F" w:rsidRPr="00066A3A" w14:paraId="45F13C4A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5CEFFC27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  <w:p w14:paraId="7DA95CA6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-Female</w:t>
            </w:r>
          </w:p>
          <w:p w14:paraId="65544F81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-Male</w:t>
            </w:r>
          </w:p>
        </w:tc>
        <w:tc>
          <w:tcPr>
            <w:tcW w:w="4443" w:type="dxa"/>
            <w:vAlign w:val="center"/>
          </w:tcPr>
          <w:p w14:paraId="6E7AE3CC" w14:textId="77777777" w:rsidR="0039276F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86.7%)</w:t>
            </w:r>
          </w:p>
          <w:p w14:paraId="7B820470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3.3%)</w:t>
            </w:r>
          </w:p>
        </w:tc>
      </w:tr>
      <w:tr w:rsidR="0039276F" w:rsidRPr="00066A3A" w14:paraId="5F457452" w14:textId="77777777" w:rsidTr="0059642C">
        <w:trPr>
          <w:trHeight w:val="482"/>
        </w:trPr>
        <w:tc>
          <w:tcPr>
            <w:tcW w:w="4440" w:type="dxa"/>
            <w:vAlign w:val="center"/>
          </w:tcPr>
          <w:p w14:paraId="52A2C99C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 xml:space="preserve">Medical cadre </w:t>
            </w:r>
          </w:p>
        </w:tc>
        <w:tc>
          <w:tcPr>
            <w:tcW w:w="4443" w:type="dxa"/>
            <w:vAlign w:val="center"/>
          </w:tcPr>
          <w:p w14:paraId="4A1D40A2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276F" w:rsidRPr="00066A3A" w14:paraId="440F7C2F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068C5618" w14:textId="0ADB5F3C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071830">
              <w:rPr>
                <w:rFonts w:asciiTheme="majorBidi" w:hAnsiTheme="majorBidi" w:cstheme="majorBidi"/>
                <w:sz w:val="24"/>
                <w:szCs w:val="24"/>
              </w:rPr>
              <w:t>Obstetrician</w:t>
            </w:r>
          </w:p>
        </w:tc>
        <w:tc>
          <w:tcPr>
            <w:tcW w:w="4443" w:type="dxa"/>
            <w:vAlign w:val="center"/>
          </w:tcPr>
          <w:p w14:paraId="50CF8433" w14:textId="1006F0FF" w:rsidR="0039276F" w:rsidRPr="00066A3A" w:rsidRDefault="00071830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927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522B50">
              <w:rPr>
                <w:rFonts w:asciiTheme="majorBidi" w:hAnsiTheme="majorBidi" w:cstheme="majorBidi"/>
                <w:sz w:val="24"/>
                <w:szCs w:val="24"/>
              </w:rPr>
              <w:t>2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3927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71830" w:rsidRPr="00066A3A" w14:paraId="493CA5CB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766EAFFC" w14:textId="323668C0" w:rsidR="00071830" w:rsidRPr="00066A3A" w:rsidRDefault="00071830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Doctors</w:t>
            </w:r>
          </w:p>
        </w:tc>
        <w:tc>
          <w:tcPr>
            <w:tcW w:w="4443" w:type="dxa"/>
            <w:vAlign w:val="center"/>
          </w:tcPr>
          <w:p w14:paraId="0F624D50" w14:textId="4B1D1C40" w:rsidR="00071830" w:rsidRDefault="00071830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="00522B50">
              <w:rPr>
                <w:rFonts w:asciiTheme="majorBidi" w:hAnsiTheme="majorBidi" w:cstheme="majorBidi"/>
                <w:sz w:val="24"/>
                <w:szCs w:val="24"/>
              </w:rPr>
              <w:t>2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39276F" w:rsidRPr="00066A3A" w14:paraId="175AF200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211BE0E1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-Community mid-wives</w:t>
            </w:r>
          </w:p>
        </w:tc>
        <w:tc>
          <w:tcPr>
            <w:tcW w:w="4443" w:type="dxa"/>
            <w:vAlign w:val="center"/>
          </w:tcPr>
          <w:p w14:paraId="458EEE5B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33.3%)</w:t>
            </w:r>
          </w:p>
        </w:tc>
      </w:tr>
      <w:tr w:rsidR="00445327" w:rsidRPr="00066A3A" w14:paraId="7D541047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63155A29" w14:textId="27A09F80" w:rsidR="00445327" w:rsidRPr="00066A3A" w:rsidRDefault="00445327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-Nurses </w:t>
            </w:r>
          </w:p>
        </w:tc>
        <w:tc>
          <w:tcPr>
            <w:tcW w:w="4443" w:type="dxa"/>
            <w:vAlign w:val="center"/>
          </w:tcPr>
          <w:p w14:paraId="4530D479" w14:textId="1F4E55F0" w:rsidR="00445327" w:rsidRDefault="00445327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522B50">
              <w:rPr>
                <w:rFonts w:asciiTheme="majorBidi" w:hAnsiTheme="majorBidi" w:cstheme="majorBidi"/>
                <w:sz w:val="24"/>
                <w:szCs w:val="24"/>
              </w:rPr>
              <w:t xml:space="preserve"> (13.3%)</w:t>
            </w:r>
          </w:p>
        </w:tc>
      </w:tr>
      <w:tr w:rsidR="0039276F" w:rsidRPr="00066A3A" w14:paraId="2CB5E7A9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1702B4C8" w14:textId="60DBCED9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445327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ady health visitors</w:t>
            </w:r>
          </w:p>
        </w:tc>
        <w:tc>
          <w:tcPr>
            <w:tcW w:w="4443" w:type="dxa"/>
            <w:vAlign w:val="center"/>
          </w:tcPr>
          <w:p w14:paraId="5DDE1AC5" w14:textId="0C91E03A" w:rsidR="0039276F" w:rsidRPr="00066A3A" w:rsidRDefault="00445327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927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522B50">
              <w:rPr>
                <w:rFonts w:asciiTheme="majorBidi" w:hAnsiTheme="majorBidi" w:cstheme="majorBidi"/>
                <w:sz w:val="24"/>
                <w:szCs w:val="24"/>
              </w:rPr>
              <w:t>13.3</w:t>
            </w:r>
            <w:r w:rsidR="0039276F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39276F" w:rsidRPr="00066A3A" w14:paraId="199EF933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59850E0B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Years of experience</w:t>
            </w:r>
          </w:p>
          <w:p w14:paraId="6078990E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i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an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43" w:type="dxa"/>
            <w:vAlign w:val="center"/>
          </w:tcPr>
          <w:p w14:paraId="0D949EDB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3BD3">
              <w:rPr>
                <w:rFonts w:asciiTheme="majorBidi" w:hAnsiTheme="majorBidi" w:cstheme="majorBidi"/>
                <w:sz w:val="24"/>
                <w:szCs w:val="24"/>
              </w:rPr>
              <w:t>1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 (1-26 years)</w:t>
            </w:r>
          </w:p>
        </w:tc>
      </w:tr>
      <w:tr w:rsidR="0039276F" w:rsidRPr="00066A3A" w14:paraId="39D3E947" w14:textId="77777777" w:rsidTr="0059642C">
        <w:trPr>
          <w:trHeight w:val="501"/>
        </w:trPr>
        <w:tc>
          <w:tcPr>
            <w:tcW w:w="8883" w:type="dxa"/>
            <w:gridSpan w:val="2"/>
            <w:vAlign w:val="center"/>
          </w:tcPr>
          <w:p w14:paraId="02CAD181" w14:textId="77777777" w:rsidR="0039276F" w:rsidRPr="00066A3A" w:rsidRDefault="0039276F" w:rsidP="0059642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of focus group discussions (n-30)</w:t>
            </w:r>
          </w:p>
        </w:tc>
      </w:tr>
      <w:tr w:rsidR="0039276F" w:rsidRPr="00066A3A" w14:paraId="4A2605F3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11A9111B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i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an ag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r w:rsidRPr="00066A3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43" w:type="dxa"/>
            <w:vAlign w:val="center"/>
          </w:tcPr>
          <w:p w14:paraId="1E01E7CB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7AC5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9-39) years</w:t>
            </w:r>
          </w:p>
        </w:tc>
      </w:tr>
      <w:tr w:rsidR="0039276F" w:rsidRPr="00066A3A" w14:paraId="5DE51B27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2FBF25C0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ed status</w:t>
            </w:r>
          </w:p>
        </w:tc>
        <w:tc>
          <w:tcPr>
            <w:tcW w:w="4443" w:type="dxa"/>
            <w:vAlign w:val="center"/>
          </w:tcPr>
          <w:p w14:paraId="531814DC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276F" w:rsidRPr="00066A3A" w14:paraId="25D68F03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394FA233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Uneducated</w:t>
            </w:r>
          </w:p>
        </w:tc>
        <w:tc>
          <w:tcPr>
            <w:tcW w:w="4443" w:type="dxa"/>
            <w:vAlign w:val="center"/>
          </w:tcPr>
          <w:p w14:paraId="3F0E621C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86.7%)</w:t>
            </w:r>
          </w:p>
        </w:tc>
      </w:tr>
      <w:tr w:rsidR="0039276F" w:rsidRPr="00066A3A" w14:paraId="4905A369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33391A77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Educated</w:t>
            </w:r>
          </w:p>
        </w:tc>
        <w:tc>
          <w:tcPr>
            <w:tcW w:w="4443" w:type="dxa"/>
            <w:vAlign w:val="center"/>
          </w:tcPr>
          <w:p w14:paraId="30B91FCC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33.3%)</w:t>
            </w:r>
          </w:p>
        </w:tc>
      </w:tr>
      <w:tr w:rsidR="0039276F" w:rsidRPr="00066A3A" w14:paraId="4E583F32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785AC5DD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6A3A"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</w:p>
        </w:tc>
        <w:tc>
          <w:tcPr>
            <w:tcW w:w="4443" w:type="dxa"/>
            <w:vAlign w:val="center"/>
          </w:tcPr>
          <w:p w14:paraId="4D659D81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276F" w:rsidRPr="00066A3A" w14:paraId="6C964664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2A7D3922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Housewife</w:t>
            </w:r>
          </w:p>
        </w:tc>
        <w:tc>
          <w:tcPr>
            <w:tcW w:w="4443" w:type="dxa"/>
            <w:vAlign w:val="center"/>
          </w:tcPr>
          <w:p w14:paraId="21058A45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93.3%)</w:t>
            </w:r>
          </w:p>
        </w:tc>
      </w:tr>
      <w:tr w:rsidR="0039276F" w:rsidRPr="00066A3A" w14:paraId="7454A823" w14:textId="77777777" w:rsidTr="0059642C">
        <w:trPr>
          <w:trHeight w:val="501"/>
        </w:trPr>
        <w:tc>
          <w:tcPr>
            <w:tcW w:w="4440" w:type="dxa"/>
            <w:vAlign w:val="center"/>
          </w:tcPr>
          <w:p w14:paraId="5C17558D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Teacher</w:t>
            </w:r>
          </w:p>
        </w:tc>
        <w:tc>
          <w:tcPr>
            <w:tcW w:w="4443" w:type="dxa"/>
            <w:vAlign w:val="center"/>
          </w:tcPr>
          <w:p w14:paraId="0639D95E" w14:textId="77777777" w:rsidR="0039276F" w:rsidRPr="00066A3A" w:rsidRDefault="0039276F" w:rsidP="0059642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6.7%)</w:t>
            </w:r>
          </w:p>
        </w:tc>
      </w:tr>
    </w:tbl>
    <w:p w14:paraId="1892C7A9" w14:textId="52025C22" w:rsidR="006E76E4" w:rsidRDefault="006E76E4"/>
    <w:sectPr w:rsidR="006E7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816A4"/>
    <w:multiLevelType w:val="hybridMultilevel"/>
    <w:tmpl w:val="A21816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7F1803"/>
    <w:multiLevelType w:val="hybridMultilevel"/>
    <w:tmpl w:val="ACF476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500472">
    <w:abstractNumId w:val="0"/>
  </w:num>
  <w:num w:numId="2" w16cid:durableId="1756516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NLWwMDU2M7OwMLZQ0lEKTi0uzszPAykwqwUAbvrM4CwAAAA="/>
  </w:docVars>
  <w:rsids>
    <w:rsidRoot w:val="00C70314"/>
    <w:rsid w:val="00071830"/>
    <w:rsid w:val="00127042"/>
    <w:rsid w:val="002552E8"/>
    <w:rsid w:val="002866DA"/>
    <w:rsid w:val="0038395A"/>
    <w:rsid w:val="0039276F"/>
    <w:rsid w:val="00445327"/>
    <w:rsid w:val="004775CC"/>
    <w:rsid w:val="00522B50"/>
    <w:rsid w:val="005D662B"/>
    <w:rsid w:val="00665F11"/>
    <w:rsid w:val="006E76E4"/>
    <w:rsid w:val="00831103"/>
    <w:rsid w:val="00A84718"/>
    <w:rsid w:val="00B22430"/>
    <w:rsid w:val="00C5532B"/>
    <w:rsid w:val="00C70314"/>
    <w:rsid w:val="00CA56B1"/>
    <w:rsid w:val="00D27C7C"/>
    <w:rsid w:val="00D60E97"/>
    <w:rsid w:val="00DF4454"/>
    <w:rsid w:val="00F3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4433C"/>
  <w15:chartTrackingRefBased/>
  <w15:docId w15:val="{A2B0F175-0BC3-4798-8242-BD4DC9169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1103"/>
    <w:pPr>
      <w:keepNext/>
      <w:keepLines/>
      <w:spacing w:after="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31103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665F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5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am Sunder</dc:creator>
  <cp:keywords/>
  <dc:description/>
  <cp:lastModifiedBy>Shiyam Sunder</cp:lastModifiedBy>
  <cp:revision>4</cp:revision>
  <dcterms:created xsi:type="dcterms:W3CDTF">2023-07-30T03:34:00Z</dcterms:created>
  <dcterms:modified xsi:type="dcterms:W3CDTF">2023-07-3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d0a12-6f3a-45ef-bb60-38a7ca3acc30</vt:lpwstr>
  </property>
</Properties>
</file>